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A24" w:rsidRPr="00B228EC" w:rsidRDefault="00285A24" w:rsidP="00285A24">
      <w:pPr>
        <w:spacing w:after="120" w:line="240" w:lineRule="auto"/>
        <w:jc w:val="both"/>
        <w:rPr>
          <w:rFonts w:cs="Times New Roman"/>
          <w:bCs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09"/>
        <w:gridCol w:w="1559"/>
        <w:gridCol w:w="1134"/>
      </w:tblGrid>
      <w:tr w:rsidR="00B228EC" w:rsidRPr="00AE07E6" w:rsidTr="0040055F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228EC" w:rsidRPr="00AE07E6" w:rsidRDefault="00B228EC" w:rsidP="000D18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  <w:p w:rsidR="00B228EC" w:rsidRPr="00AE07E6" w:rsidRDefault="00B228EC" w:rsidP="000D18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Cultivar/genotyp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B228EC" w:rsidRPr="00AE07E6" w:rsidRDefault="00B228EC" w:rsidP="000D18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  <w:p w:rsidR="00B228EC" w:rsidRPr="00AE07E6" w:rsidRDefault="00B228EC" w:rsidP="000D18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228EC" w:rsidRPr="00AE07E6" w:rsidRDefault="00B228EC" w:rsidP="000D18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Plant 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228EC" w:rsidRPr="00AE07E6" w:rsidRDefault="00B228EC" w:rsidP="000D18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 xml:space="preserve">Year of </w:t>
            </w:r>
            <w:r w:rsidR="00BF287A" w:rsidRPr="00AE07E6">
              <w:rPr>
                <w:rFonts w:ascii="Times" w:hAnsi="Times" w:cs="Times"/>
                <w:sz w:val="24"/>
                <w:szCs w:val="24"/>
                <w:lang w:val="en-US"/>
              </w:rPr>
              <w:t>graf</w:t>
            </w: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ting</w:t>
            </w:r>
          </w:p>
        </w:tc>
      </w:tr>
      <w:tr w:rsidR="00B228EC" w:rsidRPr="00AE07E6" w:rsidTr="0040055F">
        <w:tc>
          <w:tcPr>
            <w:tcW w:w="2694" w:type="dxa"/>
            <w:tcBorders>
              <w:top w:val="single" w:sz="4" w:space="0" w:color="auto"/>
            </w:tcBorders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Berlepsch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228EC" w:rsidRPr="00AE07E6" w:rsidRDefault="00B14E63" w:rsidP="000D18B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Berlepsch-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</w:t>
            </w:r>
            <w:r w:rsidR="00BF287A" w:rsidRPr="00AE07E6">
              <w:rPr>
                <w:rFonts w:ascii="Times" w:hAnsi="Times" w:cs="Times"/>
                <w:sz w:val="24"/>
                <w:szCs w:val="24"/>
                <w:lang w:val="en-US"/>
              </w:rPr>
              <w:t>15</w:t>
            </w:r>
          </w:p>
        </w:tc>
      </w:tr>
      <w:tr w:rsidR="00B228EC" w:rsidRPr="00AE07E6" w:rsidTr="0040055F">
        <w:tc>
          <w:tcPr>
            <w:tcW w:w="269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Berlepsch</w:t>
            </w:r>
          </w:p>
        </w:tc>
        <w:tc>
          <w:tcPr>
            <w:tcW w:w="1809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</w:tcPr>
          <w:p w:rsidR="00B228EC" w:rsidRPr="00AE07E6" w:rsidRDefault="00B14E63" w:rsidP="000D18B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Berlepsch-10</w:t>
            </w:r>
          </w:p>
        </w:tc>
        <w:tc>
          <w:tcPr>
            <w:tcW w:w="113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</w:t>
            </w:r>
            <w:r w:rsidR="00BF287A" w:rsidRPr="00AE07E6">
              <w:rPr>
                <w:rFonts w:ascii="Times" w:hAnsi="Times" w:cs="Times"/>
                <w:sz w:val="24"/>
                <w:szCs w:val="24"/>
                <w:lang w:val="en-US"/>
              </w:rPr>
              <w:t>15</w:t>
            </w:r>
          </w:p>
        </w:tc>
      </w:tr>
      <w:tr w:rsidR="00B228EC" w:rsidRPr="00AE07E6" w:rsidTr="0040055F">
        <w:tc>
          <w:tcPr>
            <w:tcW w:w="269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Braeburn</w:t>
            </w:r>
          </w:p>
        </w:tc>
        <w:tc>
          <w:tcPr>
            <w:tcW w:w="1809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</w:tcPr>
          <w:p w:rsidR="00B228EC" w:rsidRPr="00AE07E6" w:rsidRDefault="00B14E63" w:rsidP="000D18B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Braeburn-9</w:t>
            </w:r>
          </w:p>
        </w:tc>
        <w:tc>
          <w:tcPr>
            <w:tcW w:w="113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</w:t>
            </w:r>
            <w:r w:rsidR="00BF287A" w:rsidRPr="00AE07E6">
              <w:rPr>
                <w:rFonts w:ascii="Times" w:hAnsi="Times" w:cs="Times"/>
                <w:sz w:val="24"/>
                <w:szCs w:val="24"/>
                <w:lang w:val="en-US"/>
              </w:rPr>
              <w:t>15</w:t>
            </w:r>
          </w:p>
        </w:tc>
      </w:tr>
      <w:tr w:rsidR="00B228EC" w:rsidRPr="00AE07E6" w:rsidTr="0040055F">
        <w:tc>
          <w:tcPr>
            <w:tcW w:w="269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Golden Delicious</w:t>
            </w:r>
          </w:p>
        </w:tc>
        <w:tc>
          <w:tcPr>
            <w:tcW w:w="1809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</w:tcPr>
          <w:p w:rsidR="00B228EC" w:rsidRPr="00AE07E6" w:rsidRDefault="00B14E63" w:rsidP="000D18B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GolDel-7</w:t>
            </w:r>
          </w:p>
        </w:tc>
        <w:tc>
          <w:tcPr>
            <w:tcW w:w="113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</w:t>
            </w:r>
            <w:r w:rsidR="00BF287A" w:rsidRPr="00AE07E6">
              <w:rPr>
                <w:rFonts w:ascii="Times" w:hAnsi="Times" w:cs="Times"/>
                <w:sz w:val="24"/>
                <w:szCs w:val="24"/>
                <w:lang w:val="en-US"/>
              </w:rPr>
              <w:t>15</w:t>
            </w:r>
          </w:p>
        </w:tc>
      </w:tr>
      <w:tr w:rsidR="00B228EC" w:rsidRPr="00AE07E6" w:rsidTr="0040055F">
        <w:tc>
          <w:tcPr>
            <w:tcW w:w="269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Golden Delicious</w:t>
            </w:r>
          </w:p>
        </w:tc>
        <w:tc>
          <w:tcPr>
            <w:tcW w:w="1809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</w:tcPr>
          <w:p w:rsidR="00B228EC" w:rsidRPr="00AE07E6" w:rsidRDefault="00B14E63" w:rsidP="000D18B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GolDel-4</w:t>
            </w:r>
          </w:p>
        </w:tc>
        <w:tc>
          <w:tcPr>
            <w:tcW w:w="113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</w:t>
            </w:r>
            <w:r w:rsidR="00BF287A" w:rsidRPr="00AE07E6">
              <w:rPr>
                <w:rFonts w:ascii="Times" w:hAnsi="Times" w:cs="Times"/>
                <w:sz w:val="24"/>
                <w:szCs w:val="24"/>
                <w:lang w:val="en-US"/>
              </w:rPr>
              <w:t>15</w:t>
            </w:r>
          </w:p>
        </w:tc>
      </w:tr>
      <w:tr w:rsidR="00B228EC" w:rsidRPr="00AE07E6" w:rsidTr="0040055F">
        <w:trPr>
          <w:trHeight w:val="408"/>
        </w:trPr>
        <w:tc>
          <w:tcPr>
            <w:tcW w:w="269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Jakob Fischer</w:t>
            </w:r>
          </w:p>
        </w:tc>
        <w:tc>
          <w:tcPr>
            <w:tcW w:w="1809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</w:tcPr>
          <w:p w:rsidR="00B228EC" w:rsidRPr="00AE07E6" w:rsidRDefault="0040055F" w:rsidP="000D18B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Fischer-12-u</w:t>
            </w:r>
          </w:p>
        </w:tc>
        <w:tc>
          <w:tcPr>
            <w:tcW w:w="1134" w:type="dxa"/>
          </w:tcPr>
          <w:p w:rsidR="00B228EC" w:rsidRPr="00AE07E6" w:rsidRDefault="00B228EC" w:rsidP="000D18B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</w:t>
            </w:r>
            <w:r w:rsidR="00BF287A" w:rsidRPr="00AE07E6">
              <w:rPr>
                <w:rFonts w:ascii="Times" w:hAnsi="Times" w:cs="Times"/>
                <w:sz w:val="24"/>
                <w:szCs w:val="24"/>
                <w:lang w:val="en-US"/>
              </w:rPr>
              <w:t>15</w:t>
            </w:r>
          </w:p>
        </w:tc>
      </w:tr>
      <w:tr w:rsidR="00B228EC" w:rsidRPr="00AE07E6" w:rsidTr="0040055F">
        <w:trPr>
          <w:trHeight w:val="408"/>
        </w:trPr>
        <w:tc>
          <w:tcPr>
            <w:tcW w:w="2694" w:type="dxa"/>
          </w:tcPr>
          <w:p w:rsidR="00B228EC" w:rsidRPr="00AE07E6" w:rsidRDefault="00B228EC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Jonagold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Jonagold-5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5</w:t>
            </w:r>
          </w:p>
        </w:tc>
      </w:tr>
      <w:tr w:rsidR="00B228EC" w:rsidRPr="00AE07E6" w:rsidTr="0040055F">
        <w:trPr>
          <w:trHeight w:val="408"/>
        </w:trPr>
        <w:tc>
          <w:tcPr>
            <w:tcW w:w="2694" w:type="dxa"/>
          </w:tcPr>
          <w:p w:rsidR="00B228EC" w:rsidRPr="00AE07E6" w:rsidRDefault="00B228EC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Jonagold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Jonagold-9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5</w:t>
            </w:r>
          </w:p>
        </w:tc>
      </w:tr>
      <w:tr w:rsidR="00B228EC" w:rsidRPr="00AE07E6" w:rsidTr="0040055F">
        <w:trPr>
          <w:trHeight w:val="408"/>
        </w:trPr>
        <w:tc>
          <w:tcPr>
            <w:tcW w:w="2694" w:type="dxa"/>
          </w:tcPr>
          <w:p w:rsidR="00B228EC" w:rsidRPr="00AE07E6" w:rsidRDefault="00B228EC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Topaz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Topaz-10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5</w:t>
            </w:r>
          </w:p>
        </w:tc>
      </w:tr>
      <w:tr w:rsidR="00B228EC" w:rsidRPr="00AE07E6" w:rsidTr="0040055F">
        <w:trPr>
          <w:trHeight w:val="408"/>
        </w:trPr>
        <w:tc>
          <w:tcPr>
            <w:tcW w:w="2694" w:type="dxa"/>
          </w:tcPr>
          <w:p w:rsidR="00B228EC" w:rsidRPr="00AE07E6" w:rsidRDefault="00B228EC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Topaz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Topaz-</w:t>
            </w:r>
            <w:r w:rsidR="00B228EC" w:rsidRPr="00AE07E6">
              <w:rPr>
                <w:rFonts w:ascii="Times" w:hAnsi="Times" w:cs="Times"/>
                <w:sz w:val="24"/>
                <w:szCs w:val="24"/>
                <w:lang w:val="en-US"/>
              </w:rPr>
              <w:t>1</w:t>
            </w: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5</w:t>
            </w:r>
          </w:p>
        </w:tc>
      </w:tr>
      <w:tr w:rsidR="00B228EC" w:rsidRPr="00AE07E6" w:rsidTr="0040055F">
        <w:trPr>
          <w:trHeight w:val="408"/>
        </w:trPr>
        <w:tc>
          <w:tcPr>
            <w:tcW w:w="2694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Eimersmühle</w:t>
            </w:r>
            <w:r w:rsidR="00435536">
              <w:rPr>
                <w:rFonts w:ascii="Times" w:hAnsi="Times" w:cs="Times"/>
                <w:sz w:val="24"/>
                <w:szCs w:val="24"/>
                <w:lang w:val="en-US"/>
              </w:rPr>
              <w:t xml:space="preserve"> 1</w:t>
            </w: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 xml:space="preserve"> (E1)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E1-13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5</w:t>
            </w:r>
          </w:p>
        </w:tc>
      </w:tr>
      <w:tr w:rsidR="00B228EC" w:rsidRPr="00AE07E6" w:rsidTr="0040055F">
        <w:trPr>
          <w:trHeight w:val="408"/>
        </w:trPr>
        <w:tc>
          <w:tcPr>
            <w:tcW w:w="2694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Eimersmühle</w:t>
            </w:r>
            <w:r w:rsidR="00435536">
              <w:rPr>
                <w:rFonts w:ascii="Times" w:hAnsi="Times" w:cs="Times"/>
                <w:sz w:val="24"/>
                <w:szCs w:val="24"/>
                <w:lang w:val="en-US"/>
              </w:rPr>
              <w:t xml:space="preserve"> 1</w:t>
            </w: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 xml:space="preserve"> (E1)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E1-</w:t>
            </w:r>
            <w:r w:rsidR="00B228EC" w:rsidRPr="00AE07E6">
              <w:rPr>
                <w:rFonts w:ascii="Times" w:hAnsi="Times" w:cs="Times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5</w:t>
            </w:r>
          </w:p>
        </w:tc>
      </w:tr>
      <w:tr w:rsidR="00B228EC" w:rsidRPr="00AE07E6" w:rsidTr="0040055F">
        <w:trPr>
          <w:trHeight w:val="408"/>
        </w:trPr>
        <w:tc>
          <w:tcPr>
            <w:tcW w:w="2694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Lochau</w:t>
            </w:r>
            <w:r w:rsidR="00435536">
              <w:rPr>
                <w:rFonts w:ascii="Times" w:hAnsi="Times" w:cs="Times"/>
                <w:sz w:val="24"/>
                <w:szCs w:val="24"/>
                <w:lang w:val="en-US"/>
              </w:rPr>
              <w:t xml:space="preserve"> 1</w:t>
            </w: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 xml:space="preserve"> (L1)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L1-11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5</w:t>
            </w:r>
          </w:p>
        </w:tc>
      </w:tr>
      <w:tr w:rsidR="00B228EC" w:rsidRPr="00AE07E6" w:rsidTr="0040055F">
        <w:trPr>
          <w:trHeight w:val="408"/>
        </w:trPr>
        <w:tc>
          <w:tcPr>
            <w:tcW w:w="2694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Lochau</w:t>
            </w:r>
            <w:r w:rsidR="00435536">
              <w:rPr>
                <w:rFonts w:ascii="Times" w:hAnsi="Times" w:cs="Times"/>
                <w:sz w:val="24"/>
                <w:szCs w:val="24"/>
                <w:lang w:val="en-US"/>
              </w:rPr>
              <w:t xml:space="preserve"> 1</w:t>
            </w: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 xml:space="preserve"> (L1)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559" w:type="dxa"/>
          </w:tcPr>
          <w:p w:rsidR="00B228EC" w:rsidRPr="00AE07E6" w:rsidRDefault="00BF287A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L1-15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6</w:t>
            </w:r>
          </w:p>
        </w:tc>
      </w:tr>
      <w:tr w:rsidR="00B228EC" w:rsidRPr="00AE07E6" w:rsidTr="0040055F">
        <w:tc>
          <w:tcPr>
            <w:tcW w:w="2694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Neustaedtlein</w:t>
            </w:r>
            <w:proofErr w:type="spellEnd"/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N-5</w:t>
            </w:r>
          </w:p>
        </w:tc>
        <w:tc>
          <w:tcPr>
            <w:tcW w:w="1134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</w:t>
            </w:r>
            <w:r w:rsidR="00BF287A" w:rsidRPr="00AE07E6">
              <w:rPr>
                <w:rFonts w:ascii="Times" w:hAnsi="Times" w:cs="Times"/>
                <w:sz w:val="24"/>
                <w:szCs w:val="24"/>
                <w:lang w:val="en-US"/>
              </w:rPr>
              <w:t>15</w:t>
            </w:r>
          </w:p>
        </w:tc>
      </w:tr>
      <w:tr w:rsidR="00B228EC" w:rsidRPr="00AE07E6" w:rsidTr="0040055F">
        <w:tc>
          <w:tcPr>
            <w:tcW w:w="2694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Neustaedtl</w:t>
            </w:r>
            <w:bookmarkStart w:id="0" w:name="_GoBack"/>
            <w:bookmarkEnd w:id="0"/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ein</w:t>
            </w:r>
            <w:proofErr w:type="spellEnd"/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N-4</w:t>
            </w:r>
          </w:p>
        </w:tc>
        <w:tc>
          <w:tcPr>
            <w:tcW w:w="1134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</w:t>
            </w:r>
            <w:r w:rsidR="00BF287A" w:rsidRPr="00AE07E6">
              <w:rPr>
                <w:rFonts w:ascii="Times" w:hAnsi="Times" w:cs="Times"/>
                <w:sz w:val="24"/>
                <w:szCs w:val="24"/>
                <w:lang w:val="en-US"/>
              </w:rPr>
              <w:t>16</w:t>
            </w:r>
          </w:p>
        </w:tc>
      </w:tr>
      <w:tr w:rsidR="00B228EC" w:rsidRPr="00AE07E6" w:rsidTr="0040055F">
        <w:tc>
          <w:tcPr>
            <w:tcW w:w="2694" w:type="dxa"/>
          </w:tcPr>
          <w:p w:rsidR="00B228EC" w:rsidRPr="00AE07E6" w:rsidRDefault="00435536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  <w:lang w:val="en-US"/>
              </w:rPr>
              <w:t>Schlehenmühle</w:t>
            </w:r>
            <w:proofErr w:type="spellEnd"/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(RA</w:t>
            </w:r>
            <w:r w:rsidR="00B228EC" w:rsidRPr="00AE07E6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S-7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</w:t>
            </w:r>
            <w:r w:rsidR="0040055F" w:rsidRPr="00AE07E6">
              <w:rPr>
                <w:rFonts w:ascii="Times" w:hAnsi="Times" w:cs="Times"/>
                <w:sz w:val="24"/>
                <w:szCs w:val="24"/>
                <w:lang w:val="en-US"/>
              </w:rPr>
              <w:t>5</w:t>
            </w:r>
          </w:p>
        </w:tc>
      </w:tr>
      <w:tr w:rsidR="00B228EC" w:rsidRPr="00AE07E6" w:rsidTr="0040055F">
        <w:tc>
          <w:tcPr>
            <w:tcW w:w="2694" w:type="dxa"/>
          </w:tcPr>
          <w:p w:rsidR="00B228EC" w:rsidRPr="00AE07E6" w:rsidRDefault="00435536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  <w:lang w:val="en-US"/>
              </w:rPr>
              <w:t>Schlehenmühle</w:t>
            </w:r>
            <w:proofErr w:type="spellEnd"/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(RA</w:t>
            </w:r>
            <w:r w:rsidR="00B228EC" w:rsidRPr="00AE07E6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1809" w:type="dxa"/>
          </w:tcPr>
          <w:p w:rsidR="00B228EC" w:rsidRPr="00AE07E6" w:rsidRDefault="00B228EC" w:rsidP="00216B93">
            <w:pPr>
              <w:spacing w:after="12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559" w:type="dxa"/>
          </w:tcPr>
          <w:p w:rsidR="00B228EC" w:rsidRPr="00AE07E6" w:rsidRDefault="0040055F" w:rsidP="00216B93">
            <w:pPr>
              <w:spacing w:after="12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S-12</w:t>
            </w:r>
          </w:p>
        </w:tc>
        <w:tc>
          <w:tcPr>
            <w:tcW w:w="1134" w:type="dxa"/>
          </w:tcPr>
          <w:p w:rsidR="00B228EC" w:rsidRPr="00AE07E6" w:rsidRDefault="00BF287A" w:rsidP="00216B93">
            <w:pPr>
              <w:spacing w:after="120"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E07E6">
              <w:rPr>
                <w:rFonts w:ascii="Times" w:hAnsi="Times" w:cs="Times"/>
                <w:sz w:val="24"/>
                <w:szCs w:val="24"/>
                <w:lang w:val="en-US"/>
              </w:rPr>
              <w:t>201</w:t>
            </w:r>
            <w:r w:rsidR="0040055F" w:rsidRPr="00AE07E6">
              <w:rPr>
                <w:rFonts w:ascii="Times" w:hAnsi="Times" w:cs="Times"/>
                <w:sz w:val="24"/>
                <w:szCs w:val="24"/>
                <w:lang w:val="en-US"/>
              </w:rPr>
              <w:t>5</w:t>
            </w:r>
          </w:p>
        </w:tc>
      </w:tr>
    </w:tbl>
    <w:p w:rsidR="001C3545" w:rsidRPr="00AE07E6" w:rsidRDefault="001C3545" w:rsidP="00802E2D">
      <w:pPr>
        <w:jc w:val="both"/>
        <w:rPr>
          <w:rFonts w:ascii="Times" w:hAnsi="Times" w:cs="Times"/>
          <w:sz w:val="24"/>
          <w:szCs w:val="24"/>
        </w:rPr>
      </w:pPr>
    </w:p>
    <w:sectPr w:rsidR="001C3545" w:rsidRPr="00AE07E6" w:rsidSect="001C35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85A24"/>
    <w:rsid w:val="00012F6D"/>
    <w:rsid w:val="001C3545"/>
    <w:rsid w:val="00216B93"/>
    <w:rsid w:val="00285A24"/>
    <w:rsid w:val="00396E23"/>
    <w:rsid w:val="0040055F"/>
    <w:rsid w:val="00435536"/>
    <w:rsid w:val="00753377"/>
    <w:rsid w:val="00772A48"/>
    <w:rsid w:val="007D6C1E"/>
    <w:rsid w:val="00802E2D"/>
    <w:rsid w:val="00903003"/>
    <w:rsid w:val="009C45F8"/>
    <w:rsid w:val="00AD2F15"/>
    <w:rsid w:val="00AE07E6"/>
    <w:rsid w:val="00B14E63"/>
    <w:rsid w:val="00B228EC"/>
    <w:rsid w:val="00B56BC1"/>
    <w:rsid w:val="00BF287A"/>
    <w:rsid w:val="00D561AC"/>
    <w:rsid w:val="00E7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1333A"/>
  <w15:chartTrackingRefBased/>
  <w15:docId w15:val="{961B6809-CC58-422A-90D2-CA9CF029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5A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berg, Benjamin</dc:creator>
  <cp:keywords/>
  <dc:description/>
  <cp:lastModifiedBy>Henneberg</cp:lastModifiedBy>
  <cp:revision>8</cp:revision>
  <dcterms:created xsi:type="dcterms:W3CDTF">2022-02-18T15:25:00Z</dcterms:created>
  <dcterms:modified xsi:type="dcterms:W3CDTF">2022-03-30T18:10:00Z</dcterms:modified>
</cp:coreProperties>
</file>